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E76F" w14:textId="2EFF04CD" w:rsidR="00D7586B" w:rsidRPr="00701EC5" w:rsidRDefault="00D7586B" w:rsidP="00D7586B">
      <w:pPr>
        <w:jc w:val="both"/>
        <w:rPr>
          <w:sz w:val="20"/>
          <w:szCs w:val="20"/>
        </w:rPr>
      </w:pPr>
      <w:bookmarkStart w:id="0" w:name="_Hlk134798302"/>
      <w:r w:rsidRPr="00701EC5"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3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e-school children (age 2-3</w:t>
      </w:r>
      <w:r w:rsidR="00C751D2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 xml:space="preserve">) – sensitivity analysis excluding children on the border of age-based vaccine eligibility (i.e.: excluding age </w:t>
      </w:r>
      <w:r w:rsidR="00C751D2">
        <w:rPr>
          <w:b/>
          <w:bCs/>
          <w:sz w:val="20"/>
          <w:szCs w:val="20"/>
        </w:rPr>
        <w:t>3/4 years</w:t>
      </w:r>
      <w:r w:rsidRPr="00701EC5">
        <w:rPr>
          <w:b/>
          <w:bCs/>
          <w:sz w:val="20"/>
          <w:szCs w:val="20"/>
        </w:rPr>
        <w:t>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2</w:t>
      </w:r>
      <w:r w:rsidR="00C751D2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12BB78A0" w14:textId="77777777" w:rsidR="00D7586B" w:rsidRPr="00701EC5" w:rsidRDefault="00D7586B" w:rsidP="00D7586B">
      <w:pPr>
        <w:rPr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D7586B" w:rsidRPr="00701EC5" w14:paraId="1C820EAB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3D0F49C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E8EEF6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D7586B" w:rsidRPr="00701EC5" w14:paraId="617B9470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447972F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23C341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AA71F5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869FCE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51953B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AE374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8A781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82D6B5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D7586B" w:rsidRPr="00701EC5" w14:paraId="427FF47B" w14:textId="77777777" w:rsidTr="003A410F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5CFA707E" w14:textId="521A7482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6A65D5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0EBA698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206EBB5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53155F3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75F237F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5AC68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D7F900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21C5F62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586B" w:rsidRPr="00701EC5" w14:paraId="42FFA4A9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41D2D7C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0AC662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0D89C6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0F3C20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26848E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25C0FB7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777C52C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781A0B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</w:tr>
      <w:tr w:rsidR="00D7586B" w:rsidRPr="00701EC5" w14:paraId="09EB5B1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5CBDE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EF722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FB5DC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5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4A18D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A8307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7752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56C8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911BF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8]</w:t>
            </w:r>
          </w:p>
        </w:tc>
      </w:tr>
      <w:tr w:rsidR="00D7586B" w:rsidRPr="00701EC5" w14:paraId="73E4D76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11E18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0530D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3052B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E14A4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EBA14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6AA5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0752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6B854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</w:tr>
      <w:tr w:rsidR="00D7586B" w:rsidRPr="00701EC5" w14:paraId="4B4E102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283F6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14C95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4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7D5C5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5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4D072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18DCF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2534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20A0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5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66DD8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7]</w:t>
            </w:r>
          </w:p>
        </w:tc>
      </w:tr>
      <w:tr w:rsidR="00D7586B" w:rsidRPr="00701EC5" w14:paraId="6FB52A6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CDE54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E0E6F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08C72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CDED7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1B486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5089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7177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EC1A2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</w:tr>
      <w:tr w:rsidR="00D7586B" w:rsidRPr="00701EC5" w14:paraId="35E5323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28AD8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94D98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6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6AA5B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64B0B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DBC4F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F9D2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6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BE8C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7D384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8]</w:t>
            </w:r>
          </w:p>
        </w:tc>
      </w:tr>
      <w:tr w:rsidR="00D7586B" w:rsidRPr="00701EC5" w14:paraId="7860106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C559A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0E23E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85326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EABA0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EFBC5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943F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196A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0D4D6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</w:tr>
      <w:tr w:rsidR="00D7586B" w:rsidRPr="00701EC5" w14:paraId="6253096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616C0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79F5B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D4A85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6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4B5F2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8D7E6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73A9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EB4E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FECED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9]</w:t>
            </w:r>
          </w:p>
        </w:tc>
      </w:tr>
      <w:tr w:rsidR="00D7586B" w:rsidRPr="00701EC5" w14:paraId="6B2EA8F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9C2D2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7CF34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8CE66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6F8C1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5EB25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D695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FC48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52CA7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4</w:t>
            </w:r>
          </w:p>
        </w:tc>
      </w:tr>
      <w:tr w:rsidR="00D7586B" w:rsidRPr="00701EC5" w14:paraId="565C9E5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13EF1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C7E12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157DF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8F578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1DE99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69F3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4,0.7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65FF2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F9772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71]</w:t>
            </w:r>
          </w:p>
        </w:tc>
      </w:tr>
      <w:tr w:rsidR="00D7586B" w:rsidRPr="00701EC5" w14:paraId="5548AA7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32FF3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74CC3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CC77B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1A41E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5E6C1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5AB4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7FB5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20FAF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</w:tr>
      <w:tr w:rsidR="00D7586B" w:rsidRPr="00701EC5" w14:paraId="222394C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C0CE8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BF0FF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D36BA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D62DC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A8088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C3B4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7,0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BB00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7D835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4,0.80]</w:t>
            </w:r>
          </w:p>
        </w:tc>
      </w:tr>
      <w:tr w:rsidR="00D7586B" w:rsidRPr="00701EC5" w14:paraId="2A77911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0FE57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E30F7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D6725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ED99C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31FC4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903F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A0D7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B2ABD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</w:tr>
      <w:tr w:rsidR="00D7586B" w:rsidRPr="00701EC5" w14:paraId="251A5F88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057FA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FF569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AA347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AC00B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8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A34E2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A35C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2,0.8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E576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9B0BA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81]</w:t>
            </w:r>
          </w:p>
        </w:tc>
      </w:tr>
      <w:tr w:rsidR="00D7586B" w:rsidRPr="00701EC5" w14:paraId="2BA52B4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CFACC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2486B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500EE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580B7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BC5E0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0C45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8BFC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52196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</w:tr>
      <w:tr w:rsidR="00D7586B" w:rsidRPr="00701EC5" w14:paraId="596B07A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7B339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77030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2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BC991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499D8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2D619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6C3D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4CA7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28986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95]</w:t>
            </w:r>
          </w:p>
        </w:tc>
      </w:tr>
      <w:tr w:rsidR="00D7586B" w:rsidRPr="00701EC5" w14:paraId="7D5DCA9E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11448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7F6F2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D7D8F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AABB7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E5BDB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CAD6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5865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8062D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</w:tr>
      <w:tr w:rsidR="00D7586B" w:rsidRPr="00701EC5" w14:paraId="1051ECC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3305C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71C98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1.0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4E4F1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1.0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3DCF0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1.0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3CCC1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1.1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E41D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1.0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05A0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EB7E1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1.04]</w:t>
            </w:r>
          </w:p>
        </w:tc>
      </w:tr>
      <w:tr w:rsidR="00D7586B" w:rsidRPr="00701EC5" w14:paraId="6FA8CDD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F4C09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8D533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BD860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CC4EE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FAE36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1F1A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17A3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49D62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D7586B" w:rsidRPr="00701EC5" w14:paraId="14014249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E664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5DD3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3C49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9D79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12DC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6D8E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FB0D8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9D9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D7586B" w:rsidRPr="00701EC5" w14:paraId="23F357C3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8A63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E431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05D1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FFE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B6F78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B03DD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42170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98BC1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586B" w:rsidRPr="00701EC5" w14:paraId="5696412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7A960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D966B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47AB0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79900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96231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D3A6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6E78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2CD28D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D7586B" w:rsidRPr="00701EC5" w14:paraId="402ADC2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4ECF3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70141F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C0CA5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20619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4C0DC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89EA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B119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CF5634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D7586B" w:rsidRPr="00701EC5" w14:paraId="01AF320B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BFCFC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53A5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B2F69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69DE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305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00EEA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890A96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05B2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586B" w:rsidRPr="00701EC5" w14:paraId="4992B860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F8233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2ACD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92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D2AB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9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D79D0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7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702A5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9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D44DE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729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17B2B7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58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00DEB" w14:textId="77777777" w:rsidR="00D7586B" w:rsidRPr="00701EC5" w:rsidRDefault="00D7586B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4565</w:t>
            </w:r>
          </w:p>
        </w:tc>
      </w:tr>
    </w:tbl>
    <w:p w14:paraId="1CB82A12" w14:textId="77777777" w:rsidR="00D7586B" w:rsidRPr="00701EC5" w:rsidRDefault="00D7586B" w:rsidP="00D7586B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6032BD4B" w14:textId="77777777" w:rsidR="00D7586B" w:rsidRPr="00701EC5" w:rsidRDefault="00D7586B" w:rsidP="00D7586B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bookmarkStart w:id="1" w:name="_Hlk121491275"/>
      <w:r w:rsidRPr="00701EC5">
        <w:rPr>
          <w:sz w:val="20"/>
          <w:szCs w:val="20"/>
          <w:lang w:val="en-US"/>
        </w:rPr>
        <w:t>* IDACI: Income deprivation affecting children index</w:t>
      </w:r>
    </w:p>
    <w:bookmarkEnd w:id="1"/>
    <w:p w14:paraId="1594CE66" w14:textId="6FF2BD0B" w:rsidR="00D7586B" w:rsidRPr="00283951" w:rsidRDefault="00283951" w:rsidP="00D7586B">
      <w:pPr>
        <w:rPr>
          <w:sz w:val="20"/>
          <w:szCs w:val="20"/>
        </w:rPr>
      </w:pPr>
      <w:r w:rsidRPr="00283951">
        <w:rPr>
          <w:sz w:val="20"/>
          <w:szCs w:val="20"/>
        </w:rPr>
        <w:t>D1 – D10: Deprivation deciles 1 - 10</w:t>
      </w:r>
    </w:p>
    <w:p w14:paraId="6A47A587" w14:textId="77777777" w:rsidR="00B82DAF" w:rsidRPr="00D7586B" w:rsidRDefault="00B82DAF" w:rsidP="00D7586B"/>
    <w:sectPr w:rsidR="00B82DAF" w:rsidRPr="00D7586B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83951"/>
    <w:rsid w:val="00345C4A"/>
    <w:rsid w:val="00530524"/>
    <w:rsid w:val="006A65D5"/>
    <w:rsid w:val="006A7A06"/>
    <w:rsid w:val="00723F4F"/>
    <w:rsid w:val="007D531D"/>
    <w:rsid w:val="007E3102"/>
    <w:rsid w:val="008A40E9"/>
    <w:rsid w:val="00B82DAF"/>
    <w:rsid w:val="00C751D2"/>
    <w:rsid w:val="00D108E9"/>
    <w:rsid w:val="00D7586B"/>
    <w:rsid w:val="00E117BD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1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5</cp:revision>
  <dcterms:created xsi:type="dcterms:W3CDTF">2023-05-12T15:13:00Z</dcterms:created>
  <dcterms:modified xsi:type="dcterms:W3CDTF">2023-09-04T15:43:00Z</dcterms:modified>
</cp:coreProperties>
</file>